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540"/>
        <w:tblW w:w="140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1"/>
        <w:gridCol w:w="2326"/>
        <w:gridCol w:w="1980"/>
        <w:gridCol w:w="2070"/>
        <w:gridCol w:w="2160"/>
        <w:gridCol w:w="2520"/>
      </w:tblGrid>
      <w:tr w:rsidR="004B2118" w:rsidRPr="00FC73B9" w14:paraId="363547C5" w14:textId="77777777" w:rsidTr="00804D28">
        <w:tc>
          <w:tcPr>
            <w:tcW w:w="2961" w:type="dxa"/>
            <w:shd w:val="clear" w:color="auto" w:fill="A6A6A6" w:themeFill="background1" w:themeFillShade="A6"/>
            <w:vAlign w:val="center"/>
          </w:tcPr>
          <w:p w14:paraId="326CE1CE" w14:textId="28C3A7E7" w:rsidR="004B2118" w:rsidRPr="00FC73B9" w:rsidRDefault="004B2118" w:rsidP="00804D28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iteria</w:t>
            </w:r>
          </w:p>
        </w:tc>
        <w:tc>
          <w:tcPr>
            <w:tcW w:w="2326" w:type="dxa"/>
            <w:shd w:val="clear" w:color="auto" w:fill="A6A6A6" w:themeFill="background1" w:themeFillShade="A6"/>
            <w:vAlign w:val="center"/>
          </w:tcPr>
          <w:p w14:paraId="2557EEB5" w14:textId="10629EA5" w:rsidR="004B2118" w:rsidRPr="00FC73B9" w:rsidRDefault="004B2118" w:rsidP="00804D28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b/>
                <w:bCs/>
                <w:color w:val="C00000"/>
                <w:sz w:val="16"/>
                <w:szCs w:val="16"/>
              </w:rPr>
              <w:t>P11</w:t>
            </w:r>
          </w:p>
        </w:tc>
        <w:tc>
          <w:tcPr>
            <w:tcW w:w="1980" w:type="dxa"/>
            <w:shd w:val="clear" w:color="auto" w:fill="A6A6A6" w:themeFill="background1" w:themeFillShade="A6"/>
            <w:vAlign w:val="center"/>
          </w:tcPr>
          <w:p w14:paraId="396D5EBC" w14:textId="77777777" w:rsidR="004B2118" w:rsidRPr="00FC73B9" w:rsidRDefault="004B2118" w:rsidP="00804D28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b/>
                <w:bCs/>
                <w:color w:val="C00000"/>
                <w:sz w:val="16"/>
                <w:szCs w:val="16"/>
              </w:rPr>
              <w:t>P12</w:t>
            </w:r>
          </w:p>
        </w:tc>
        <w:tc>
          <w:tcPr>
            <w:tcW w:w="2070" w:type="dxa"/>
            <w:shd w:val="clear" w:color="auto" w:fill="A6A6A6" w:themeFill="background1" w:themeFillShade="A6"/>
            <w:vAlign w:val="center"/>
          </w:tcPr>
          <w:p w14:paraId="33D828FD" w14:textId="77777777" w:rsidR="004B2118" w:rsidRPr="00FC73B9" w:rsidRDefault="004B2118" w:rsidP="00804D28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b/>
                <w:bCs/>
                <w:color w:val="C00000"/>
                <w:sz w:val="16"/>
                <w:szCs w:val="16"/>
              </w:rPr>
              <w:t>P13</w:t>
            </w:r>
          </w:p>
        </w:tc>
        <w:tc>
          <w:tcPr>
            <w:tcW w:w="2160" w:type="dxa"/>
            <w:shd w:val="clear" w:color="auto" w:fill="A6A6A6" w:themeFill="background1" w:themeFillShade="A6"/>
            <w:vAlign w:val="center"/>
          </w:tcPr>
          <w:p w14:paraId="06A951D2" w14:textId="77777777" w:rsidR="004B2118" w:rsidRPr="00FC73B9" w:rsidRDefault="004B2118" w:rsidP="00804D28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b/>
                <w:bCs/>
                <w:color w:val="C00000"/>
                <w:sz w:val="16"/>
                <w:szCs w:val="16"/>
              </w:rPr>
              <w:t>P14</w:t>
            </w:r>
          </w:p>
        </w:tc>
        <w:tc>
          <w:tcPr>
            <w:tcW w:w="2520" w:type="dxa"/>
            <w:shd w:val="clear" w:color="auto" w:fill="A6A6A6" w:themeFill="background1" w:themeFillShade="A6"/>
            <w:vAlign w:val="center"/>
          </w:tcPr>
          <w:p w14:paraId="28B4ABF3" w14:textId="77777777" w:rsidR="004B2118" w:rsidRPr="00FC73B9" w:rsidRDefault="004B2118" w:rsidP="00804D28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b/>
                <w:bCs/>
                <w:color w:val="C00000"/>
                <w:sz w:val="16"/>
                <w:szCs w:val="16"/>
              </w:rPr>
              <w:t>P15</w:t>
            </w:r>
          </w:p>
        </w:tc>
      </w:tr>
      <w:tr w:rsidR="004B2118" w:rsidRPr="00FC73B9" w14:paraId="4192294D" w14:textId="77777777" w:rsidTr="00804D28">
        <w:tc>
          <w:tcPr>
            <w:tcW w:w="2961" w:type="dxa"/>
          </w:tcPr>
          <w:p w14:paraId="4E00F5E4" w14:textId="750D1E7C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 at examination</w:t>
            </w:r>
          </w:p>
        </w:tc>
        <w:tc>
          <w:tcPr>
            <w:tcW w:w="2326" w:type="dxa"/>
          </w:tcPr>
          <w:p w14:paraId="350F16C6" w14:textId="161F68B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4 months</w:t>
            </w:r>
          </w:p>
        </w:tc>
        <w:tc>
          <w:tcPr>
            <w:tcW w:w="1980" w:type="dxa"/>
          </w:tcPr>
          <w:p w14:paraId="1EE98B57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  <w:rtl/>
              </w:rPr>
              <w:t>2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 xml:space="preserve"> months</w:t>
            </w:r>
          </w:p>
        </w:tc>
        <w:tc>
          <w:tcPr>
            <w:tcW w:w="2070" w:type="dxa"/>
          </w:tcPr>
          <w:p w14:paraId="0093412E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17 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>years</w:t>
            </w:r>
          </w:p>
        </w:tc>
        <w:tc>
          <w:tcPr>
            <w:tcW w:w="2160" w:type="dxa"/>
          </w:tcPr>
          <w:p w14:paraId="2C383A82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2 months</w:t>
            </w:r>
          </w:p>
        </w:tc>
        <w:tc>
          <w:tcPr>
            <w:tcW w:w="2520" w:type="dxa"/>
          </w:tcPr>
          <w:p w14:paraId="04295AEF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4 years</w:t>
            </w:r>
          </w:p>
        </w:tc>
      </w:tr>
      <w:tr w:rsidR="004B2118" w:rsidRPr="00FC73B9" w14:paraId="09FA16A8" w14:textId="77777777" w:rsidTr="00804D28">
        <w:tc>
          <w:tcPr>
            <w:tcW w:w="2961" w:type="dxa"/>
          </w:tcPr>
          <w:p w14:paraId="13576586" w14:textId="77777777" w:rsidR="004B2118" w:rsidRPr="00093085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x</w:t>
            </w:r>
          </w:p>
          <w:p w14:paraId="37BE7CE7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6" w:type="dxa"/>
          </w:tcPr>
          <w:p w14:paraId="1F474016" w14:textId="15E61BA0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1980" w:type="dxa"/>
          </w:tcPr>
          <w:p w14:paraId="0B724458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2070" w:type="dxa"/>
          </w:tcPr>
          <w:p w14:paraId="39B487DC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2160" w:type="dxa"/>
          </w:tcPr>
          <w:p w14:paraId="5DCCDCFC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2520" w:type="dxa"/>
          </w:tcPr>
          <w:p w14:paraId="17469620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</w:tr>
      <w:tr w:rsidR="004B2118" w:rsidRPr="00FC73B9" w14:paraId="5A4E3E58" w14:textId="77777777" w:rsidTr="00804D28">
        <w:tc>
          <w:tcPr>
            <w:tcW w:w="2961" w:type="dxa"/>
          </w:tcPr>
          <w:p w14:paraId="6E61BB59" w14:textId="1ADE7D81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rental consanguinity</w:t>
            </w:r>
          </w:p>
        </w:tc>
        <w:tc>
          <w:tcPr>
            <w:tcW w:w="2326" w:type="dxa"/>
          </w:tcPr>
          <w:p w14:paraId="5A43D404" w14:textId="21CA711A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1980" w:type="dxa"/>
          </w:tcPr>
          <w:p w14:paraId="77298500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2070" w:type="dxa"/>
          </w:tcPr>
          <w:p w14:paraId="0EE05241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2160" w:type="dxa"/>
          </w:tcPr>
          <w:p w14:paraId="4EC047D4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2520" w:type="dxa"/>
          </w:tcPr>
          <w:p w14:paraId="41905D0B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</w:tr>
      <w:tr w:rsidR="004B2118" w:rsidRPr="00FC73B9" w14:paraId="287AEF86" w14:textId="77777777" w:rsidTr="00804D28">
        <w:tc>
          <w:tcPr>
            <w:tcW w:w="2961" w:type="dxa"/>
          </w:tcPr>
          <w:p w14:paraId="31BD5BE7" w14:textId="64817DB3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milarly affected family members</w:t>
            </w:r>
          </w:p>
        </w:tc>
        <w:tc>
          <w:tcPr>
            <w:tcW w:w="2326" w:type="dxa"/>
          </w:tcPr>
          <w:p w14:paraId="06BA9D86" w14:textId="365D3B6C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1980" w:type="dxa"/>
          </w:tcPr>
          <w:p w14:paraId="4039D234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2070" w:type="dxa"/>
          </w:tcPr>
          <w:p w14:paraId="0541FB65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2160" w:type="dxa"/>
          </w:tcPr>
          <w:p w14:paraId="4F5617C0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2520" w:type="dxa"/>
          </w:tcPr>
          <w:p w14:paraId="34D9F439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</w:tr>
      <w:tr w:rsidR="004B2118" w:rsidRPr="00FC73B9" w14:paraId="0271EA55" w14:textId="77777777" w:rsidTr="00804D28">
        <w:tc>
          <w:tcPr>
            <w:tcW w:w="2961" w:type="dxa"/>
          </w:tcPr>
          <w:p w14:paraId="42FF53E7" w14:textId="56C032F0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tor milestones</w:t>
            </w:r>
          </w:p>
        </w:tc>
        <w:tc>
          <w:tcPr>
            <w:tcW w:w="2326" w:type="dxa"/>
          </w:tcPr>
          <w:p w14:paraId="0F439FBB" w14:textId="487B7333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Not yet</w:t>
            </w:r>
          </w:p>
        </w:tc>
        <w:tc>
          <w:tcPr>
            <w:tcW w:w="1980" w:type="dxa"/>
          </w:tcPr>
          <w:p w14:paraId="30537751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Not yet</w:t>
            </w:r>
          </w:p>
        </w:tc>
        <w:tc>
          <w:tcPr>
            <w:tcW w:w="2070" w:type="dxa"/>
          </w:tcPr>
          <w:p w14:paraId="0D15229D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>elayed</w:t>
            </w:r>
          </w:p>
        </w:tc>
        <w:tc>
          <w:tcPr>
            <w:tcW w:w="2160" w:type="dxa"/>
          </w:tcPr>
          <w:p w14:paraId="7EDD9FBF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Not yet</w:t>
            </w:r>
          </w:p>
        </w:tc>
        <w:tc>
          <w:tcPr>
            <w:tcW w:w="2520" w:type="dxa"/>
          </w:tcPr>
          <w:p w14:paraId="174663DE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elayed</w:t>
            </w:r>
          </w:p>
        </w:tc>
      </w:tr>
      <w:tr w:rsidR="004B2118" w:rsidRPr="00FC73B9" w14:paraId="663186BC" w14:textId="77777777" w:rsidTr="00804D28">
        <w:tc>
          <w:tcPr>
            <w:tcW w:w="2961" w:type="dxa"/>
          </w:tcPr>
          <w:p w14:paraId="0EF6A878" w14:textId="266F0525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ight SDS</w:t>
            </w:r>
          </w:p>
        </w:tc>
        <w:tc>
          <w:tcPr>
            <w:tcW w:w="2326" w:type="dxa"/>
          </w:tcPr>
          <w:p w14:paraId="67377892" w14:textId="58429FBB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3.2</w:t>
            </w:r>
          </w:p>
        </w:tc>
        <w:tc>
          <w:tcPr>
            <w:tcW w:w="1980" w:type="dxa"/>
          </w:tcPr>
          <w:p w14:paraId="561973FF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2.0</w:t>
            </w:r>
          </w:p>
        </w:tc>
        <w:tc>
          <w:tcPr>
            <w:tcW w:w="2070" w:type="dxa"/>
          </w:tcPr>
          <w:p w14:paraId="2983F141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4.2</w:t>
            </w:r>
          </w:p>
        </w:tc>
        <w:tc>
          <w:tcPr>
            <w:tcW w:w="2160" w:type="dxa"/>
          </w:tcPr>
          <w:p w14:paraId="45CB0881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5.85</w:t>
            </w:r>
          </w:p>
        </w:tc>
        <w:tc>
          <w:tcPr>
            <w:tcW w:w="2520" w:type="dxa"/>
          </w:tcPr>
          <w:p w14:paraId="1912180E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3.7</w:t>
            </w:r>
          </w:p>
        </w:tc>
      </w:tr>
      <w:tr w:rsidR="004B2118" w:rsidRPr="00FC73B9" w14:paraId="7287BEC9" w14:textId="77777777" w:rsidTr="00804D28">
        <w:tc>
          <w:tcPr>
            <w:tcW w:w="2961" w:type="dxa"/>
          </w:tcPr>
          <w:p w14:paraId="3847F807" w14:textId="0C251BC2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</w:t>
            </w: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sproportionate short stature</w:t>
            </w:r>
          </w:p>
        </w:tc>
        <w:tc>
          <w:tcPr>
            <w:tcW w:w="2326" w:type="dxa"/>
          </w:tcPr>
          <w:p w14:paraId="150AB63D" w14:textId="27A9CDC6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Short limbs dwarfism</w:t>
            </w:r>
          </w:p>
        </w:tc>
        <w:tc>
          <w:tcPr>
            <w:tcW w:w="1980" w:type="dxa"/>
          </w:tcPr>
          <w:p w14:paraId="56FDF0C4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Short limbs dwarfism</w:t>
            </w:r>
          </w:p>
        </w:tc>
        <w:tc>
          <w:tcPr>
            <w:tcW w:w="2070" w:type="dxa"/>
          </w:tcPr>
          <w:p w14:paraId="670A684A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Short limbs dwarfism</w:t>
            </w:r>
          </w:p>
        </w:tc>
        <w:tc>
          <w:tcPr>
            <w:tcW w:w="2160" w:type="dxa"/>
          </w:tcPr>
          <w:p w14:paraId="154FDDF7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Short limbs dwarfism</w:t>
            </w:r>
          </w:p>
        </w:tc>
        <w:tc>
          <w:tcPr>
            <w:tcW w:w="2520" w:type="dxa"/>
          </w:tcPr>
          <w:p w14:paraId="3403029B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Short limbs dwarfism</w:t>
            </w:r>
          </w:p>
        </w:tc>
      </w:tr>
      <w:tr w:rsidR="004B2118" w:rsidRPr="00FC73B9" w14:paraId="0B5601AA" w14:textId="77777777" w:rsidTr="00804D28">
        <w:tc>
          <w:tcPr>
            <w:tcW w:w="2961" w:type="dxa"/>
          </w:tcPr>
          <w:p w14:paraId="56ACCC64" w14:textId="06A6A79D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gmental shor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ning of long </w:t>
            </w: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ones</w:t>
            </w:r>
          </w:p>
        </w:tc>
        <w:tc>
          <w:tcPr>
            <w:tcW w:w="2326" w:type="dxa"/>
          </w:tcPr>
          <w:p w14:paraId="5CAF13FD" w14:textId="3C02E8E1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1980" w:type="dxa"/>
          </w:tcPr>
          <w:p w14:paraId="439EAB33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acromelia</w:t>
            </w:r>
          </w:p>
        </w:tc>
        <w:tc>
          <w:tcPr>
            <w:tcW w:w="2070" w:type="dxa"/>
          </w:tcPr>
          <w:p w14:paraId="391A98A6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mesomelia</w:t>
            </w:r>
          </w:p>
        </w:tc>
        <w:tc>
          <w:tcPr>
            <w:tcW w:w="2160" w:type="dxa"/>
          </w:tcPr>
          <w:p w14:paraId="4C5ED8F8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rhizomelia</w:t>
            </w:r>
          </w:p>
        </w:tc>
        <w:tc>
          <w:tcPr>
            <w:tcW w:w="2520" w:type="dxa"/>
          </w:tcPr>
          <w:p w14:paraId="6DB67290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rhizomelia</w:t>
            </w:r>
          </w:p>
        </w:tc>
      </w:tr>
      <w:tr w:rsidR="004B2118" w:rsidRPr="00FC73B9" w14:paraId="0A65EC89" w14:textId="77777777" w:rsidTr="00804D28">
        <w:tc>
          <w:tcPr>
            <w:tcW w:w="2961" w:type="dxa"/>
          </w:tcPr>
          <w:p w14:paraId="6930D951" w14:textId="4278E61C" w:rsidR="004B2118" w:rsidRPr="00093085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labellar hemangioma</w:t>
            </w:r>
          </w:p>
        </w:tc>
        <w:tc>
          <w:tcPr>
            <w:tcW w:w="2326" w:type="dxa"/>
          </w:tcPr>
          <w:p w14:paraId="7D8A9A44" w14:textId="3E29EB33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acial features</w:t>
            </w:r>
          </w:p>
        </w:tc>
        <w:tc>
          <w:tcPr>
            <w:tcW w:w="1980" w:type="dxa"/>
          </w:tcPr>
          <w:p w14:paraId="494D15CB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2D49E696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60" w:type="dxa"/>
          </w:tcPr>
          <w:p w14:paraId="071FDA2B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</w:tcPr>
          <w:p w14:paraId="6C0156A5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B2118" w:rsidRPr="00FC73B9" w14:paraId="2982D839" w14:textId="77777777" w:rsidTr="00804D28">
        <w:tc>
          <w:tcPr>
            <w:tcW w:w="2961" w:type="dxa"/>
          </w:tcPr>
          <w:p w14:paraId="3CE86B95" w14:textId="3320A33A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ar pinnae</w:t>
            </w:r>
          </w:p>
        </w:tc>
        <w:tc>
          <w:tcPr>
            <w:tcW w:w="2326" w:type="dxa"/>
          </w:tcPr>
          <w:p w14:paraId="032FE92A" w14:textId="120DF7CF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1980" w:type="dxa"/>
          </w:tcPr>
          <w:p w14:paraId="601095DF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2070" w:type="dxa"/>
          </w:tcPr>
          <w:p w14:paraId="77526CE5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2160" w:type="dxa"/>
          </w:tcPr>
          <w:p w14:paraId="302878B7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2520" w:type="dxa"/>
          </w:tcPr>
          <w:p w14:paraId="1BABD122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</w:tr>
      <w:tr w:rsidR="004B2118" w:rsidRPr="00FC73B9" w14:paraId="47271F6D" w14:textId="77777777" w:rsidTr="00804D28">
        <w:tc>
          <w:tcPr>
            <w:tcW w:w="2961" w:type="dxa"/>
          </w:tcPr>
          <w:p w14:paraId="6F1C6C83" w14:textId="0622C6DC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eft palate</w:t>
            </w:r>
          </w:p>
        </w:tc>
        <w:tc>
          <w:tcPr>
            <w:tcW w:w="2326" w:type="dxa"/>
          </w:tcPr>
          <w:p w14:paraId="1BADD881" w14:textId="3B74137D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Thick, cauliflower, ossified mass</w:t>
            </w:r>
          </w:p>
        </w:tc>
        <w:tc>
          <w:tcPr>
            <w:tcW w:w="1980" w:type="dxa"/>
          </w:tcPr>
          <w:p w14:paraId="77577F83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2070" w:type="dxa"/>
          </w:tcPr>
          <w:p w14:paraId="72C3BCB2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Right ear: cauliflower shape due to ear cartilage enlargement</w:t>
            </w:r>
          </w:p>
        </w:tc>
        <w:tc>
          <w:tcPr>
            <w:tcW w:w="2160" w:type="dxa"/>
          </w:tcPr>
          <w:p w14:paraId="5A2AFF75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Thick ear pinnae</w:t>
            </w:r>
          </w:p>
        </w:tc>
        <w:tc>
          <w:tcPr>
            <w:tcW w:w="2520" w:type="dxa"/>
          </w:tcPr>
          <w:p w14:paraId="3E972304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</w:tr>
      <w:tr w:rsidR="004B2118" w:rsidRPr="00FC73B9" w14:paraId="7739432C" w14:textId="77777777" w:rsidTr="00804D28">
        <w:tc>
          <w:tcPr>
            <w:tcW w:w="2961" w:type="dxa"/>
          </w:tcPr>
          <w:p w14:paraId="18EA7E16" w14:textId="7F3390C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dducted (Hitchhiker) thumbs</w:t>
            </w:r>
          </w:p>
        </w:tc>
        <w:tc>
          <w:tcPr>
            <w:tcW w:w="2326" w:type="dxa"/>
          </w:tcPr>
          <w:p w14:paraId="42ED83AC" w14:textId="307BD015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1980" w:type="dxa"/>
          </w:tcPr>
          <w:p w14:paraId="2CE1269E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2070" w:type="dxa"/>
          </w:tcPr>
          <w:p w14:paraId="549339AA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2160" w:type="dxa"/>
          </w:tcPr>
          <w:p w14:paraId="2F18066D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2520" w:type="dxa"/>
          </w:tcPr>
          <w:p w14:paraId="47BB4B01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</w:tr>
      <w:tr w:rsidR="004B2118" w:rsidRPr="00FC73B9" w14:paraId="1F016416" w14:textId="77777777" w:rsidTr="00804D28">
        <w:tc>
          <w:tcPr>
            <w:tcW w:w="2961" w:type="dxa"/>
          </w:tcPr>
          <w:p w14:paraId="04A2D376" w14:textId="78461E99" w:rsidR="004B2118" w:rsidRPr="00093085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rachydactyly</w:t>
            </w:r>
          </w:p>
        </w:tc>
        <w:tc>
          <w:tcPr>
            <w:tcW w:w="2326" w:type="dxa"/>
          </w:tcPr>
          <w:p w14:paraId="6AD2D8B5" w14:textId="76F3DE44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keletal deformities (clinical &amp; radiological)</w:t>
            </w:r>
          </w:p>
        </w:tc>
        <w:tc>
          <w:tcPr>
            <w:tcW w:w="1980" w:type="dxa"/>
          </w:tcPr>
          <w:p w14:paraId="35D07CFC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1A579250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60" w:type="dxa"/>
          </w:tcPr>
          <w:p w14:paraId="2C94B478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</w:tcPr>
          <w:p w14:paraId="5FDC3C47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B2118" w:rsidRPr="00FC73B9" w14:paraId="5365A1F1" w14:textId="77777777" w:rsidTr="00804D28">
        <w:tc>
          <w:tcPr>
            <w:tcW w:w="2961" w:type="dxa"/>
          </w:tcPr>
          <w:p w14:paraId="40CC69EE" w14:textId="3510BA9C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ils</w:t>
            </w:r>
          </w:p>
        </w:tc>
        <w:tc>
          <w:tcPr>
            <w:tcW w:w="2326" w:type="dxa"/>
          </w:tcPr>
          <w:p w14:paraId="13694FE0" w14:textId="759719F9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1980" w:type="dxa"/>
          </w:tcPr>
          <w:p w14:paraId="4A29FA79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2070" w:type="dxa"/>
          </w:tcPr>
          <w:p w14:paraId="477AD357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  <w:p w14:paraId="4E0A9336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Dislocated 1</w:t>
            </w:r>
            <w:r w:rsidRPr="00FC73B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st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 xml:space="preserve"> metacarpals</w:t>
            </w:r>
          </w:p>
        </w:tc>
        <w:tc>
          <w:tcPr>
            <w:tcW w:w="2160" w:type="dxa"/>
          </w:tcPr>
          <w:p w14:paraId="06BE59F5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  <w:p w14:paraId="4F8DCF97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20" w:type="dxa"/>
          </w:tcPr>
          <w:p w14:paraId="0E61A78E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</w:tr>
      <w:tr w:rsidR="004B2118" w:rsidRPr="00FC73B9" w14:paraId="032097CC" w14:textId="77777777" w:rsidTr="00804D28">
        <w:tc>
          <w:tcPr>
            <w:tcW w:w="2961" w:type="dxa"/>
          </w:tcPr>
          <w:p w14:paraId="5122B755" w14:textId="5DD3C338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lipes</w:t>
            </w:r>
          </w:p>
        </w:tc>
        <w:tc>
          <w:tcPr>
            <w:tcW w:w="2326" w:type="dxa"/>
          </w:tcPr>
          <w:p w14:paraId="7D026C98" w14:textId="7D08AEB1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1980" w:type="dxa"/>
          </w:tcPr>
          <w:p w14:paraId="610CFF73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2070" w:type="dxa"/>
          </w:tcPr>
          <w:p w14:paraId="4AB0BEE9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2160" w:type="dxa"/>
          </w:tcPr>
          <w:p w14:paraId="7998CC34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2520" w:type="dxa"/>
          </w:tcPr>
          <w:p w14:paraId="75DEE5BE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</w:tr>
      <w:tr w:rsidR="004B2118" w:rsidRPr="00FC73B9" w14:paraId="236E9312" w14:textId="77777777" w:rsidTr="00804D28">
        <w:tc>
          <w:tcPr>
            <w:tcW w:w="2961" w:type="dxa"/>
          </w:tcPr>
          <w:p w14:paraId="1F900072" w14:textId="1FF51F4D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road 1</w:t>
            </w: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st</w:t>
            </w: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toes</w:t>
            </w:r>
          </w:p>
        </w:tc>
        <w:tc>
          <w:tcPr>
            <w:tcW w:w="2326" w:type="dxa"/>
          </w:tcPr>
          <w:p w14:paraId="146C24A2" w14:textId="3BE01B9C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1980" w:type="dxa"/>
          </w:tcPr>
          <w:p w14:paraId="13C62530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dysplastic</w:t>
            </w:r>
          </w:p>
        </w:tc>
        <w:tc>
          <w:tcPr>
            <w:tcW w:w="2070" w:type="dxa"/>
          </w:tcPr>
          <w:p w14:paraId="338D4DBF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2160" w:type="dxa"/>
          </w:tcPr>
          <w:p w14:paraId="4EEC71C7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2520" w:type="dxa"/>
          </w:tcPr>
          <w:p w14:paraId="5FD5AD84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</w:tr>
      <w:tr w:rsidR="004B2118" w:rsidRPr="00FC73B9" w14:paraId="3B1C281D" w14:textId="77777777" w:rsidTr="00804D28">
        <w:tc>
          <w:tcPr>
            <w:tcW w:w="2961" w:type="dxa"/>
          </w:tcPr>
          <w:p w14:paraId="7D66AEF5" w14:textId="19BE8C4A" w:rsidR="004B2118" w:rsidRPr="00FC73B9" w:rsidRDefault="004B2118" w:rsidP="00804D28">
            <w:pPr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oint dislocations</w:t>
            </w:r>
          </w:p>
        </w:tc>
        <w:tc>
          <w:tcPr>
            <w:tcW w:w="2326" w:type="dxa"/>
          </w:tcPr>
          <w:p w14:paraId="640CE584" w14:textId="726DE7E8" w:rsidR="004B2118" w:rsidRPr="00FC73B9" w:rsidRDefault="004B2118" w:rsidP="00804D28">
            <w:pPr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1980" w:type="dxa"/>
          </w:tcPr>
          <w:p w14:paraId="5DCDD9D5" w14:textId="77777777" w:rsidR="004B2118" w:rsidRPr="00FC73B9" w:rsidRDefault="004B2118" w:rsidP="00804D28">
            <w:pPr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2070" w:type="dxa"/>
          </w:tcPr>
          <w:p w14:paraId="3D2ABB43" w14:textId="77777777" w:rsidR="004B2118" w:rsidRPr="00FC73B9" w:rsidRDefault="004B2118" w:rsidP="00804D28">
            <w:pPr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2160" w:type="dxa"/>
          </w:tcPr>
          <w:p w14:paraId="2B5ECEFC" w14:textId="77777777" w:rsidR="004B2118" w:rsidRPr="00FC73B9" w:rsidRDefault="004B2118" w:rsidP="00804D28">
            <w:pPr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2520" w:type="dxa"/>
          </w:tcPr>
          <w:p w14:paraId="6F37649F" w14:textId="77777777" w:rsidR="004B2118" w:rsidRPr="00FC73B9" w:rsidRDefault="004B2118" w:rsidP="00804D28">
            <w:pPr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</w:tr>
      <w:tr w:rsidR="004B2118" w:rsidRPr="00086664" w14:paraId="27F42253" w14:textId="77777777" w:rsidTr="00804D28">
        <w:tc>
          <w:tcPr>
            <w:tcW w:w="2961" w:type="dxa"/>
          </w:tcPr>
          <w:p w14:paraId="7099FC12" w14:textId="3E18B904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tracture deformities</w:t>
            </w:r>
          </w:p>
        </w:tc>
        <w:tc>
          <w:tcPr>
            <w:tcW w:w="2326" w:type="dxa"/>
          </w:tcPr>
          <w:p w14:paraId="423BC038" w14:textId="6752DA9F" w:rsidR="004B2118" w:rsidRPr="00086664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1980" w:type="dxa"/>
          </w:tcPr>
          <w:p w14:paraId="0949FC77" w14:textId="77777777" w:rsidR="004B2118" w:rsidRPr="00086664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2070" w:type="dxa"/>
          </w:tcPr>
          <w:p w14:paraId="766705B8" w14:textId="77777777" w:rsidR="004B2118" w:rsidRPr="00086664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, long</w:t>
            </w:r>
          </w:p>
        </w:tc>
        <w:tc>
          <w:tcPr>
            <w:tcW w:w="2160" w:type="dxa"/>
          </w:tcPr>
          <w:p w14:paraId="69534F4A" w14:textId="77777777" w:rsidR="004B2118" w:rsidRPr="00086664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2520" w:type="dxa"/>
          </w:tcPr>
          <w:p w14:paraId="3C15B601" w14:textId="77777777" w:rsidR="004B2118" w:rsidRPr="00086664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</w:tr>
      <w:tr w:rsidR="004B2118" w:rsidRPr="00FC73B9" w14:paraId="7DAD83D1" w14:textId="77777777" w:rsidTr="00804D28">
        <w:tc>
          <w:tcPr>
            <w:tcW w:w="2961" w:type="dxa"/>
          </w:tcPr>
          <w:p w14:paraId="5F24FD63" w14:textId="557EA8E4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hort broad </w:t>
            </w:r>
            <w:proofErr w:type="gramStart"/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ng</w:t>
            </w:r>
            <w:proofErr w:type="gramEnd"/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bone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radiological)</w:t>
            </w:r>
          </w:p>
        </w:tc>
        <w:tc>
          <w:tcPr>
            <w:tcW w:w="2326" w:type="dxa"/>
          </w:tcPr>
          <w:p w14:paraId="5BD59B73" w14:textId="5E683779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 xml:space="preserve">Hip </w:t>
            </w:r>
          </w:p>
        </w:tc>
        <w:tc>
          <w:tcPr>
            <w:tcW w:w="1980" w:type="dxa"/>
          </w:tcPr>
          <w:p w14:paraId="2CB967B1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Elbow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>nterphalangeal joints</w:t>
            </w:r>
          </w:p>
        </w:tc>
        <w:tc>
          <w:tcPr>
            <w:tcW w:w="2070" w:type="dxa"/>
          </w:tcPr>
          <w:p w14:paraId="5FCBADC4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Hips</w:t>
            </w:r>
          </w:p>
        </w:tc>
        <w:tc>
          <w:tcPr>
            <w:tcW w:w="2160" w:type="dxa"/>
          </w:tcPr>
          <w:p w14:paraId="23D62873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2520" w:type="dxa"/>
          </w:tcPr>
          <w:p w14:paraId="69DA7AFF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</w:tr>
      <w:tr w:rsidR="004B2118" w:rsidRPr="00A43A1A" w14:paraId="2CD9A243" w14:textId="77777777" w:rsidTr="00804D28">
        <w:tc>
          <w:tcPr>
            <w:tcW w:w="2961" w:type="dxa"/>
          </w:tcPr>
          <w:p w14:paraId="5A77556C" w14:textId="772215E1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iphy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radiological)</w:t>
            </w:r>
          </w:p>
        </w:tc>
        <w:tc>
          <w:tcPr>
            <w:tcW w:w="2326" w:type="dxa"/>
          </w:tcPr>
          <w:p w14:paraId="04A6DA72" w14:textId="2919B667" w:rsidR="004B2118" w:rsidRPr="00A43A1A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1980" w:type="dxa"/>
          </w:tcPr>
          <w:p w14:paraId="10170216" w14:textId="77777777" w:rsidR="004B2118" w:rsidRPr="00A43A1A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Elbow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 xml:space="preserve"> and kne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2070" w:type="dxa"/>
          </w:tcPr>
          <w:p w14:paraId="5DB7C215" w14:textId="77777777" w:rsidR="004B2118" w:rsidRPr="00A43A1A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>lbow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s, </w:t>
            </w:r>
            <w:proofErr w:type="gramStart"/>
            <w:r w:rsidRPr="00FC73B9">
              <w:rPr>
                <w:rFonts w:asciiTheme="majorBidi" w:hAnsiTheme="majorBidi" w:cstheme="majorBidi"/>
                <w:sz w:val="16"/>
                <w:szCs w:val="16"/>
              </w:rPr>
              <w:t>hip</w:t>
            </w:r>
            <w:proofErr w:type="gramEnd"/>
            <w:r w:rsidRPr="00FC73B9">
              <w:rPr>
                <w:rFonts w:asciiTheme="majorBidi" w:hAnsiTheme="majorBidi" w:cstheme="majorBidi"/>
                <w:sz w:val="16"/>
                <w:szCs w:val="16"/>
              </w:rPr>
              <w:t xml:space="preserve"> and kne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160" w:type="dxa"/>
          </w:tcPr>
          <w:p w14:paraId="6D9D9364" w14:textId="77777777" w:rsidR="004B2118" w:rsidRPr="00A43A1A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  <w:tc>
          <w:tcPr>
            <w:tcW w:w="2520" w:type="dxa"/>
          </w:tcPr>
          <w:p w14:paraId="512C5585" w14:textId="77777777" w:rsidR="004B2118" w:rsidRPr="00A43A1A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</w:tr>
      <w:tr w:rsidR="004B2118" w:rsidRPr="00FC73B9" w14:paraId="6CD7FEF0" w14:textId="77777777" w:rsidTr="00804D28">
        <w:tc>
          <w:tcPr>
            <w:tcW w:w="2961" w:type="dxa"/>
          </w:tcPr>
          <w:p w14:paraId="5397E7B7" w14:textId="71AE5DE2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taphysi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radiological</w:t>
            </w:r>
          </w:p>
        </w:tc>
        <w:tc>
          <w:tcPr>
            <w:tcW w:w="2326" w:type="dxa"/>
          </w:tcPr>
          <w:p w14:paraId="3432C11A" w14:textId="2F14FF6E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1980" w:type="dxa"/>
          </w:tcPr>
          <w:p w14:paraId="1A26D757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 xml:space="preserve">+ve </w:t>
            </w:r>
          </w:p>
        </w:tc>
        <w:tc>
          <w:tcPr>
            <w:tcW w:w="2070" w:type="dxa"/>
          </w:tcPr>
          <w:p w14:paraId="5F1FF6BA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 xml:space="preserve">+ve </w:t>
            </w:r>
          </w:p>
        </w:tc>
        <w:tc>
          <w:tcPr>
            <w:tcW w:w="2160" w:type="dxa"/>
          </w:tcPr>
          <w:p w14:paraId="68491A68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 xml:space="preserve">+ve </w:t>
            </w:r>
          </w:p>
        </w:tc>
        <w:tc>
          <w:tcPr>
            <w:tcW w:w="2520" w:type="dxa"/>
          </w:tcPr>
          <w:p w14:paraId="5786E3A4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</w:tr>
      <w:tr w:rsidR="004B2118" w14:paraId="58CADD3E" w14:textId="77777777" w:rsidTr="00804D28">
        <w:tc>
          <w:tcPr>
            <w:tcW w:w="2961" w:type="dxa"/>
          </w:tcPr>
          <w:p w14:paraId="1612EFC3" w14:textId="49549EC3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pine  </w:t>
            </w:r>
          </w:p>
        </w:tc>
        <w:tc>
          <w:tcPr>
            <w:tcW w:w="2326" w:type="dxa"/>
          </w:tcPr>
          <w:p w14:paraId="355C40C3" w14:textId="05A13FA2" w:rsidR="004B2118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Delayed ossification</w:t>
            </w:r>
          </w:p>
        </w:tc>
        <w:tc>
          <w:tcPr>
            <w:tcW w:w="1980" w:type="dxa"/>
          </w:tcPr>
          <w:p w14:paraId="2F2D512F" w14:textId="77777777" w:rsidR="004B2118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Flat, dysplastic, fragmented, absent head of femurs</w:t>
            </w:r>
          </w:p>
        </w:tc>
        <w:tc>
          <w:tcPr>
            <w:tcW w:w="2070" w:type="dxa"/>
          </w:tcPr>
          <w:p w14:paraId="78903177" w14:textId="77777777" w:rsidR="004B2118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>eformed</w:t>
            </w:r>
          </w:p>
        </w:tc>
        <w:tc>
          <w:tcPr>
            <w:tcW w:w="2160" w:type="dxa"/>
          </w:tcPr>
          <w:p w14:paraId="4EC6A7AD" w14:textId="77777777" w:rsidR="004B2118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Delayed ossification</w:t>
            </w:r>
          </w:p>
        </w:tc>
        <w:tc>
          <w:tcPr>
            <w:tcW w:w="2520" w:type="dxa"/>
          </w:tcPr>
          <w:p w14:paraId="361B8505" w14:textId="77777777" w:rsidR="004B2118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>eformed</w:t>
            </w:r>
          </w:p>
        </w:tc>
      </w:tr>
      <w:tr w:rsidR="004B2118" w:rsidRPr="00FC73B9" w14:paraId="76AAB768" w14:textId="77777777" w:rsidTr="00804D28">
        <w:tc>
          <w:tcPr>
            <w:tcW w:w="2961" w:type="dxa"/>
          </w:tcPr>
          <w:p w14:paraId="4E5B7BD3" w14:textId="77777777" w:rsidR="004B2118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ertebrae</w:t>
            </w:r>
          </w:p>
          <w:p w14:paraId="556118EE" w14:textId="26AA3774" w:rsidR="004B2118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radiological)</w:t>
            </w:r>
          </w:p>
        </w:tc>
        <w:tc>
          <w:tcPr>
            <w:tcW w:w="2326" w:type="dxa"/>
          </w:tcPr>
          <w:p w14:paraId="799677D9" w14:textId="6F84D15F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>road</w:t>
            </w:r>
          </w:p>
        </w:tc>
        <w:tc>
          <w:tcPr>
            <w:tcW w:w="1980" w:type="dxa"/>
          </w:tcPr>
          <w:p w14:paraId="1C80C85B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Broad</w:t>
            </w:r>
          </w:p>
        </w:tc>
        <w:tc>
          <w:tcPr>
            <w:tcW w:w="2070" w:type="dxa"/>
          </w:tcPr>
          <w:p w14:paraId="1392FCBD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Mil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y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 xml:space="preserve"> broad</w:t>
            </w:r>
          </w:p>
        </w:tc>
        <w:tc>
          <w:tcPr>
            <w:tcW w:w="2160" w:type="dxa"/>
          </w:tcPr>
          <w:p w14:paraId="08F6A28D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Frayed, cupped</w:t>
            </w:r>
          </w:p>
        </w:tc>
        <w:tc>
          <w:tcPr>
            <w:tcW w:w="2520" w:type="dxa"/>
          </w:tcPr>
          <w:p w14:paraId="78C69E10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Broad</w:t>
            </w:r>
          </w:p>
        </w:tc>
      </w:tr>
      <w:tr w:rsidR="004B2118" w:rsidRPr="00FC73B9" w14:paraId="623B7575" w14:textId="77777777" w:rsidTr="00804D28">
        <w:tc>
          <w:tcPr>
            <w:tcW w:w="2961" w:type="dxa"/>
          </w:tcPr>
          <w:p w14:paraId="4FD9A0EB" w14:textId="6B1E22E6" w:rsidR="004B2118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lat acetabulum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radiological)</w:t>
            </w:r>
          </w:p>
        </w:tc>
        <w:tc>
          <w:tcPr>
            <w:tcW w:w="2326" w:type="dxa"/>
          </w:tcPr>
          <w:p w14:paraId="0E4B0AB1" w14:textId="09064033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>coliosis</w:t>
            </w:r>
          </w:p>
        </w:tc>
        <w:tc>
          <w:tcPr>
            <w:tcW w:w="1980" w:type="dxa"/>
          </w:tcPr>
          <w:p w14:paraId="6FE5F028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Kyphosis</w:t>
            </w:r>
          </w:p>
        </w:tc>
        <w:tc>
          <w:tcPr>
            <w:tcW w:w="2070" w:type="dxa"/>
          </w:tcPr>
          <w:p w14:paraId="633B0FC9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2160" w:type="dxa"/>
          </w:tcPr>
          <w:p w14:paraId="6BD98987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Kypho-Scoliosis</w:t>
            </w:r>
          </w:p>
        </w:tc>
        <w:tc>
          <w:tcPr>
            <w:tcW w:w="2520" w:type="dxa"/>
          </w:tcPr>
          <w:p w14:paraId="137DF562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</w:tr>
      <w:tr w:rsidR="004B2118" w:rsidRPr="00FC73B9" w14:paraId="00E64536" w14:textId="77777777" w:rsidTr="00804D28">
        <w:tc>
          <w:tcPr>
            <w:tcW w:w="2961" w:type="dxa"/>
          </w:tcPr>
          <w:p w14:paraId="5D5FDBA5" w14:textId="7E2DAF83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930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the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2326" w:type="dxa"/>
          </w:tcPr>
          <w:p w14:paraId="1E1606F0" w14:textId="6AFF40A5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Irregular vertebral end plate</w:t>
            </w:r>
          </w:p>
        </w:tc>
        <w:tc>
          <w:tcPr>
            <w:tcW w:w="1980" w:type="dxa"/>
          </w:tcPr>
          <w:p w14:paraId="4E14DB36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Irregular end plate, platyspondyl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with anterior beaking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>, and spina bifida</w:t>
            </w:r>
          </w:p>
        </w:tc>
        <w:tc>
          <w:tcPr>
            <w:tcW w:w="2070" w:type="dxa"/>
          </w:tcPr>
          <w:p w14:paraId="112A7F09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Platyspondyly,</w:t>
            </w:r>
          </w:p>
          <w:p w14:paraId="26583CA3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FC73B9">
              <w:rPr>
                <w:rFonts w:asciiTheme="majorBidi" w:hAnsiTheme="majorBidi" w:cstheme="majorBidi"/>
                <w:sz w:val="16"/>
                <w:szCs w:val="16"/>
              </w:rPr>
              <w:t>Irregul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>ar</w:t>
            </w:r>
            <w:proofErr w:type="gramEnd"/>
            <w:r w:rsidRPr="00FC73B9">
              <w:rPr>
                <w:rFonts w:asciiTheme="majorBidi" w:hAnsiTheme="majorBidi" w:cstheme="majorBidi"/>
                <w:sz w:val="16"/>
                <w:szCs w:val="16"/>
              </w:rPr>
              <w:t xml:space="preserve"> vertebral end plate</w:t>
            </w:r>
          </w:p>
        </w:tc>
        <w:tc>
          <w:tcPr>
            <w:tcW w:w="2160" w:type="dxa"/>
          </w:tcPr>
          <w:p w14:paraId="221AEDD1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l</w:t>
            </w:r>
            <w:r w:rsidRPr="00FC73B9">
              <w:rPr>
                <w:rFonts w:asciiTheme="majorBidi" w:hAnsiTheme="majorBidi" w:cstheme="majorBidi"/>
                <w:sz w:val="16"/>
                <w:szCs w:val="16"/>
              </w:rPr>
              <w:t>atyspondyly with anterior beaking</w:t>
            </w:r>
          </w:p>
        </w:tc>
        <w:tc>
          <w:tcPr>
            <w:tcW w:w="2520" w:type="dxa"/>
          </w:tcPr>
          <w:p w14:paraId="7E223207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Irregular vertebral end plate</w:t>
            </w:r>
          </w:p>
        </w:tc>
      </w:tr>
      <w:tr w:rsidR="004B2118" w:rsidRPr="00FC73B9" w14:paraId="300EBAC8" w14:textId="77777777" w:rsidTr="00804D28">
        <w:tc>
          <w:tcPr>
            <w:tcW w:w="2961" w:type="dxa"/>
          </w:tcPr>
          <w:p w14:paraId="0A85EB6E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6" w:type="dxa"/>
          </w:tcPr>
          <w:p w14:paraId="1CF9D61A" w14:textId="417A43C0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1980" w:type="dxa"/>
          </w:tcPr>
          <w:p w14:paraId="379760BD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2070" w:type="dxa"/>
          </w:tcPr>
          <w:p w14:paraId="456707F7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2160" w:type="dxa"/>
          </w:tcPr>
          <w:p w14:paraId="1CA97409" w14:textId="77777777" w:rsidR="004B2118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+ve</w:t>
            </w:r>
          </w:p>
        </w:tc>
        <w:tc>
          <w:tcPr>
            <w:tcW w:w="2520" w:type="dxa"/>
          </w:tcPr>
          <w:p w14:paraId="2BD546ED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ve</w:t>
            </w:r>
          </w:p>
        </w:tc>
      </w:tr>
      <w:tr w:rsidR="004B2118" w:rsidRPr="00FC73B9" w14:paraId="7D180F4F" w14:textId="77777777" w:rsidTr="00804D28">
        <w:tc>
          <w:tcPr>
            <w:tcW w:w="2961" w:type="dxa"/>
          </w:tcPr>
          <w:p w14:paraId="3EBE02B9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6" w:type="dxa"/>
          </w:tcPr>
          <w:p w14:paraId="4020457A" w14:textId="4EA583CC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Pectus excavatum</w:t>
            </w:r>
          </w:p>
        </w:tc>
        <w:tc>
          <w:tcPr>
            <w:tcW w:w="1980" w:type="dxa"/>
          </w:tcPr>
          <w:p w14:paraId="3116235A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Pectus carinatum</w:t>
            </w:r>
          </w:p>
        </w:tc>
        <w:tc>
          <w:tcPr>
            <w:tcW w:w="2070" w:type="dxa"/>
          </w:tcPr>
          <w:p w14:paraId="3956F8DB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 xml:space="preserve">Bowed femurs </w:t>
            </w:r>
          </w:p>
        </w:tc>
        <w:tc>
          <w:tcPr>
            <w:tcW w:w="2160" w:type="dxa"/>
          </w:tcPr>
          <w:p w14:paraId="5895B622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520" w:type="dxa"/>
          </w:tcPr>
          <w:p w14:paraId="0279289F" w14:textId="77777777" w:rsidR="004B2118" w:rsidRPr="00FC73B9" w:rsidRDefault="004B2118" w:rsidP="00804D2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73B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</w:tbl>
    <w:p w14:paraId="20325B08" w14:textId="3110EEF8" w:rsidR="00804D28" w:rsidRPr="009040EB" w:rsidRDefault="00804D28" w:rsidP="00804D2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040E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040EB">
        <w:rPr>
          <w:rFonts w:asciiTheme="majorBidi" w:hAnsiTheme="majorBidi" w:cstheme="majorBidi"/>
          <w:b/>
          <w:bCs/>
          <w:sz w:val="24"/>
          <w:szCs w:val="24"/>
        </w:rPr>
        <w:t>upp.</w:t>
      </w:r>
      <w:r w:rsidRPr="009040EB">
        <w:rPr>
          <w:rFonts w:asciiTheme="majorBidi" w:hAnsiTheme="majorBidi" w:cstheme="majorBidi"/>
          <w:b/>
          <w:bCs/>
          <w:sz w:val="24"/>
          <w:szCs w:val="24"/>
        </w:rPr>
        <w:t xml:space="preserve"> Table 1: Clinical characteristics of the studied cases with negative genetic results</w:t>
      </w:r>
    </w:p>
    <w:p w14:paraId="55094561" w14:textId="46DB02B8" w:rsidR="00452CC9" w:rsidRDefault="00452CC9"/>
    <w:sectPr w:rsidR="00452CC9" w:rsidSect="004B21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118"/>
    <w:rsid w:val="002F1B22"/>
    <w:rsid w:val="003E2EF5"/>
    <w:rsid w:val="00452CC9"/>
    <w:rsid w:val="004B2118"/>
    <w:rsid w:val="005844ED"/>
    <w:rsid w:val="00804D28"/>
    <w:rsid w:val="009040EB"/>
    <w:rsid w:val="00AA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88161"/>
  <w15:chartTrackingRefBased/>
  <w15:docId w15:val="{FCD30503-29E6-4DC7-B6B2-911B4E934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118"/>
    <w:pPr>
      <w:spacing w:after="0" w:line="360" w:lineRule="auto"/>
      <w:jc w:val="lowKashida"/>
    </w:pPr>
    <w:rPr>
      <w:rFonts w:ascii="Calibri" w:eastAsia="Calibri" w:hAnsi="Calibri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11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11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11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11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11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118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118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118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11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1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1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1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1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1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1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1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1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1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11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2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118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2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11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21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118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21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1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1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11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del Shoaib</dc:creator>
  <cp:keywords/>
  <dc:description/>
  <cp:lastModifiedBy>Ahmed Adel Shoaib</cp:lastModifiedBy>
  <cp:revision>3</cp:revision>
  <dcterms:created xsi:type="dcterms:W3CDTF">2025-08-05T13:15:00Z</dcterms:created>
  <dcterms:modified xsi:type="dcterms:W3CDTF">2025-08-06T00:18:00Z</dcterms:modified>
</cp:coreProperties>
</file>